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29EE3" w14:textId="1A086C69" w:rsidR="003B08A4" w:rsidRPr="008B6D4F" w:rsidRDefault="006F160A" w:rsidP="003B08A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7037B">
        <w:rPr>
          <w:rFonts w:ascii="Times New Roman" w:hAnsi="Times New Roman" w:cs="Times New Roman"/>
          <w:b/>
          <w:sz w:val="24"/>
          <w:szCs w:val="24"/>
        </w:rPr>
        <w:t>Supplementary Material 2</w:t>
      </w:r>
      <w:r w:rsidR="003B08A4" w:rsidRPr="009703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08A4" w:rsidRPr="00BD06EE">
        <w:rPr>
          <w:rFonts w:ascii="Times New Roman" w:hAnsi="Times New Roman" w:cs="Times New Roman"/>
          <w:sz w:val="24"/>
          <w:szCs w:val="24"/>
        </w:rPr>
        <w:t xml:space="preserve"> </w:t>
      </w:r>
      <w:r w:rsidR="008B6D4F" w:rsidRPr="008B6D4F">
        <w:rPr>
          <w:rFonts w:ascii="Times New Roman" w:hAnsi="Times New Roman" w:cs="Times New Roman"/>
          <w:sz w:val="24"/>
          <w:szCs w:val="24"/>
        </w:rPr>
        <w:t xml:space="preserve">Comparison of nutrient intake after revision of the food composition database in the three </w:t>
      </w:r>
      <w:proofErr w:type="spellStart"/>
      <w:r w:rsidR="008B6D4F" w:rsidRPr="008B6D4F">
        <w:rPr>
          <w:rFonts w:ascii="Times New Roman" w:hAnsi="Times New Roman" w:cs="Times New Roman"/>
          <w:sz w:val="24"/>
          <w:szCs w:val="24"/>
        </w:rPr>
        <w:t>subcohorts</w:t>
      </w:r>
      <w:proofErr w:type="spellEnd"/>
    </w:p>
    <w:tbl>
      <w:tblPr>
        <w:tblW w:w="13608" w:type="dxa"/>
        <w:tblBorders>
          <w:bottom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8"/>
        <w:gridCol w:w="1027"/>
        <w:gridCol w:w="316"/>
        <w:gridCol w:w="1165"/>
        <w:gridCol w:w="1138"/>
        <w:gridCol w:w="390"/>
        <w:gridCol w:w="1065"/>
        <w:gridCol w:w="1248"/>
        <w:gridCol w:w="1251"/>
        <w:gridCol w:w="1567"/>
        <w:gridCol w:w="1318"/>
        <w:gridCol w:w="1205"/>
      </w:tblGrid>
      <w:tr w:rsidR="003B08A4" w:rsidRPr="002F18C4" w14:paraId="7FAB3577" w14:textId="77777777" w:rsidTr="00856D62">
        <w:trPr>
          <w:trHeight w:val="920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64247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utrients </w:t>
            </w:r>
            <w:r w:rsidRPr="002F18C4">
              <w:rPr>
                <w:rFonts w:ascii="Times New Roman" w:eastAsia="함초롬바탕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5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9997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Times New Roman Uni" w:hAnsi="Times New Roman" w:cs="Times New Roman"/>
                <w:bCs/>
                <w:sz w:val="24"/>
                <w:szCs w:val="24"/>
              </w:rPr>
              <w:t>Values pre-revision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2991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Times New Roman Uni" w:hAnsi="Times New Roman" w:cs="Times New Roman"/>
                <w:bCs/>
                <w:sz w:val="24"/>
                <w:szCs w:val="24"/>
              </w:rPr>
              <w:t>Values post-revisio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70BCC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Overall differenc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C7D27" w14:textId="11BCEB7C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% to values pre-revis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A3EA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alues post-revision/ Values pre-revision x 100 (%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32FD6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hange (%)</w:t>
            </w:r>
          </w:p>
          <w:p w14:paraId="7E1F1F8C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[(Values post-revision – Values pre-revision) / </w:t>
            </w:r>
          </w:p>
          <w:p w14:paraId="0B0A32E7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alues pre-revision] × 10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F70E8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ue 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3B08A4" w:rsidRPr="002F18C4" w14:paraId="37A4B043" w14:textId="77777777" w:rsidTr="00856D62">
        <w:trPr>
          <w:trHeight w:val="275"/>
        </w:trPr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F177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nsan and </w:t>
            </w:r>
            <w:proofErr w:type="spellStart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Ansung</w:t>
            </w:r>
            <w:proofErr w:type="spellEnd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udy (N=7482)</w:t>
            </w:r>
          </w:p>
        </w:tc>
      </w:tr>
      <w:tr w:rsidR="003B08A4" w:rsidRPr="002F18C4" w14:paraId="603C4126" w14:textId="77777777" w:rsidTr="00856D62">
        <w:trPr>
          <w:trHeight w:val="275"/>
        </w:trPr>
        <w:tc>
          <w:tcPr>
            <w:tcW w:w="1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0AC75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bookmarkStart w:id="0" w:name="_Hlk154515675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Energy (kcal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307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84.02 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5FB0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BDF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10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FEDE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40.25 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4E8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F267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11 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C7D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.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AC2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D8E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3.4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72C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67D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7F2CBB45" w14:textId="77777777" w:rsidTr="00856D62">
        <w:trPr>
          <w:trHeight w:val="275"/>
        </w:trPr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C48D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Protein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41C0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8.5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2469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BD04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197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6.9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FFD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6AEB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D795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9CE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4BF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D35B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F97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0FBDA5BF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219533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at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E05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7.7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3935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595E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64C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.3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35E7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A714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05AA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390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778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A7F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6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CAB1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C304B05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98C41C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arbohydrate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CA9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20.1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699B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30FB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AE69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37.1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63A1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6E33D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8D8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9488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6BD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6CAA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8DD8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022CEADD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43BAD77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Ash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78C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29.9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1287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B3B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31E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3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03CC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684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23F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6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B839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41A2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7CB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4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995A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D666696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03AD99C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iber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E76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92.0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2274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F9E85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3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1411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5.2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C57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F8B1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858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579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7F9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3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BC89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3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7724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7C708570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C7A5F69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alc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0D9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7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60E0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575B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DF9B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56.6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3859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B6C8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216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051C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DA9A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BF8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C52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286710D1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3BC139A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Phosphorous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9C7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72.6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55F2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BF5E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7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5D30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93.44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4050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0571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3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BABB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98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7B2B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026D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ED5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2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E7A9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16DF6518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4FCF446" w14:textId="56C46722" w:rsidR="003B08A4" w:rsidRPr="009C1C69" w:rsidRDefault="00EF13AD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Iron</w:t>
            </w:r>
            <w:r w:rsidR="003B08A4"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3ECC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74.2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90B3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F22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2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594D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8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D6D1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FCEF1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C42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CB6E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1C3D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D59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BEF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75F7526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3360404" w14:textId="1265D149" w:rsidR="003B08A4" w:rsidRPr="009C1C69" w:rsidRDefault="00EF13AD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otassium</w:t>
            </w:r>
            <w:r w:rsidR="003B08A4"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CD1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733.4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E72E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0C00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.4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B11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78.54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DCC7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B030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3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2D88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94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8E07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555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3DE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2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A97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2C821E1E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41E0827" w14:textId="77777777" w:rsidR="003B08A4" w:rsidRPr="009C1C69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Zinc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B6F6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79FD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96A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08A4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0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275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4B1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9A8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145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8CB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63D2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872A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B8D5797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6CA1FC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Sod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27FB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836D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B98D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41E9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85.0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E59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3B8E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.6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ACA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648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1F6C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4E9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D5D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2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ABA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03A00A47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586631B7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A (RE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E2EF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3.9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B2BD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1E3E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470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57.42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81C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806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8844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6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651C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B566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E2F2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58B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34BF495D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DB70170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Retinol (µ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EEFA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2.4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4B22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B280D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C464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2.9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E2A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840D2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B8BA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98C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132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6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ECE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68D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4B25C5B1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96E4A48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β-carotene (µ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4694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7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6AD8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798F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413E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47.73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168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72CE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.5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D2F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64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526C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D653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1401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241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73F64B44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31DFA8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E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139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2A79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651A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74A8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3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4B1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6D651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C70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83D1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BBA1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F33C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A22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64CB5C37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4AB26A2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1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931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8.6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9832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5F4D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FDC1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7DBA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2FD3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E70A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20B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0F7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B78A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9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A29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1741294D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89D9B7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381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8.9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CC35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DEC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4F3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991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C0D5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6A8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AB94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2DC3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1AC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F96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633129D3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9DA3CD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Niacin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C39E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11.7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19AE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073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.2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ED57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1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4C89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0BD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42C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6F9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962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0F72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5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F6A6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6B482183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1E7697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C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8711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.9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8C40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952DD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931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4.9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E884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ED4A9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46E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7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9571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0B6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9C6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6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C65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04EF859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3A83D1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FD20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9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107D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8E7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12D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ABD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6EF43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BD1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472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B035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7F8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55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D367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20D63DCA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9A57A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Folate (</w:t>
            </w:r>
            <w:proofErr w:type="spellStart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96E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0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52CB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E9E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8E03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8.90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78A4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7238A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B378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F14E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E03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5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FFA6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9D74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0F90C6BF" w14:textId="77777777" w:rsidTr="00856D62">
        <w:trPr>
          <w:trHeight w:val="53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0D2F4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B4F7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8.2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9909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2D931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30E5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7.93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A5E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C7261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C1B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F5D9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6763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2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3E2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E7F0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085039D0" w14:textId="77777777" w:rsidTr="00856D62">
        <w:trPr>
          <w:trHeight w:val="53"/>
        </w:trPr>
        <w:tc>
          <w:tcPr>
            <w:tcW w:w="1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537B9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D77FB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C2CBB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CEF40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36AF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3BD50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696AED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37F512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C1676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A8357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18747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8EFB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B08A4" w:rsidRPr="002F18C4" w14:paraId="44E51869" w14:textId="77777777" w:rsidTr="00856D62">
        <w:trPr>
          <w:trHeight w:val="53"/>
        </w:trPr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6923E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XA study (N=170,143)</w:t>
            </w:r>
          </w:p>
        </w:tc>
      </w:tr>
      <w:bookmarkEnd w:id="0"/>
      <w:tr w:rsidR="003B08A4" w:rsidRPr="002F18C4" w14:paraId="262D05D0" w14:textId="77777777" w:rsidTr="00856D62">
        <w:trPr>
          <w:trHeight w:val="53"/>
        </w:trPr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3D5A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Energy (kca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6AE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59.2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0003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1482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F998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809.91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3212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AC390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D623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E08A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F211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3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9C0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DFB6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1CCC6F1D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844B4F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Protein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0FC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9.9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EBCF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25C2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D813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8.23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A04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7FD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13B1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AF0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C93C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E6ED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49BC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1A3BC96D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9CF7FC1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at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4EF3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8.2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1F73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25744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AB96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.7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54E6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0C31C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9F4E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5BCD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DD1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0E31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6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EA56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11C7A8B5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2AB0875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arbohydrate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02A45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2.2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9AFF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0F1D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AB0B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28.52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BCE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20AF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A661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D2B9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2C3E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1127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FC08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47329E1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39FED83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Ash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988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52.5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2A85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0D3A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4CE6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24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03C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D86D8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AEF3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5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846F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7ECE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BB4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3B2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54AD1B0C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11A723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iber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D24F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01.1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ED6A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00BB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DE4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.6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032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E278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067C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8B5D7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B71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6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0FB3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6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030E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0F3EE1A3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FF36D2F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alc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650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.1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F69D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D7E6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47DE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74.73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D22D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EE377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8FAE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9CB4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E79FD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6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A952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0CD9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3B08A4" w:rsidRPr="002F18C4" w14:paraId="16F4D596" w14:textId="77777777" w:rsidTr="00BB6F3B">
        <w:trPr>
          <w:trHeight w:val="53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62E6FA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Phosphorous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10F0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80.5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471" w14:textId="77777777" w:rsidR="003B08A4" w:rsidRPr="002F18C4" w:rsidRDefault="003B08A4" w:rsidP="00856D6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70F2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A8BE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16.51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36AB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E406C" w14:textId="77777777" w:rsidR="003B08A4" w:rsidRPr="002F18C4" w:rsidRDefault="003B08A4" w:rsidP="00856D62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A4448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84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A37DB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7ACA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73FF" w14:textId="77777777" w:rsidR="003B08A4" w:rsidRPr="002F18C4" w:rsidRDefault="003B08A4" w:rsidP="00856D62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C498" w14:textId="77777777" w:rsidR="003B08A4" w:rsidRPr="002F18C4" w:rsidRDefault="003B08A4" w:rsidP="00856D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43DA36B0" w14:textId="77777777" w:rsidTr="00BB6F3B">
        <w:trPr>
          <w:trHeight w:val="53"/>
        </w:trPr>
        <w:tc>
          <w:tcPr>
            <w:tcW w:w="19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9137" w14:textId="0D76C645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Iron (mg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79CDE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90.5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4E4F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52C87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A0C6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9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078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FD6E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53D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8B1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7DFD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3450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8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C68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4E7EE5B0" w14:textId="77777777" w:rsidTr="00BB6F3B">
        <w:trPr>
          <w:trHeight w:val="53"/>
        </w:trPr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0D694" w14:textId="5CC48323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otass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C10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559.9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44E0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4E75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AF32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08.87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179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186A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527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71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067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7A52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6DB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2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D79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27E70140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753E6F1F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Zinc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9DE7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4BC8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FF55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377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3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9CC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570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7C3F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5A53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FD13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A51E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98E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302908BC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427C47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Sod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A2A9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65ED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2019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3213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71.71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304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BC4B9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B82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588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E2C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2610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2267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1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391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7711F837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140D9C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A (RE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A99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.6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DB19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10321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1F9E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03.07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08E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C6F86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F323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6F75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CD9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3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881D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B00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828A727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76C5EB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Retinol (µ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CC1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8.4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F22E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EC386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FCC6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6.24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C51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2E13F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E8D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CF18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A851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3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5E7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AB4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5319F7D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AA1588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β-carotene (µ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D6F2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0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3C0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0D079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A913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42.00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D979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B42D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0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E52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7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C16D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192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4F29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3809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4823831C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BC05FB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E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5D3F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745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608DE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F0FA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81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B4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C64AD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3CC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88E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0650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A11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51A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1507D9C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569AF8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1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862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1.3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D4F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1485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17C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B85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7D1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1B9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25A0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4A72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CFFC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5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084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0087839C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7EFA03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2FF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0.0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728B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FC3C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D7D6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096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6964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0B5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565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D90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6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673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618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7DDEEBE6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9D0A0C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Niacin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F45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49.5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F24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D39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8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D832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9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0D1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B0ADC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711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A562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883E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98F1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3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FC9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2DA49B42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C0CC0B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C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883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.5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A94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2B8A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314B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2.92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8FA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0E0E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151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5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AE8D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28A3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511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2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3CF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79895DB9" w14:textId="77777777" w:rsidTr="00856D62">
        <w:trPr>
          <w:trHeight w:val="53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EE5106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3796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8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C4B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BCD6A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43E0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DA0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42013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F25D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422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3058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8A00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55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1F8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27F23AD1" w14:textId="77777777" w:rsidTr="00856D62">
        <w:trPr>
          <w:trHeight w:val="53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DD80B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olate (</w:t>
            </w:r>
            <w:proofErr w:type="spellStart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EAAC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2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F2D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9AFD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0ABE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41.24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C95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9D106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49DA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124F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4B3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4B2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1C2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4C88C6FF" w14:textId="77777777" w:rsidTr="00856D62">
        <w:trPr>
          <w:trHeight w:val="53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C71E1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9709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7.7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C80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0AD0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97A5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3.4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59D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A8675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270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4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CA7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EAED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3AC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2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F76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67DEA897" w14:textId="77777777" w:rsidTr="00856D62">
        <w:trPr>
          <w:trHeight w:val="353"/>
        </w:trPr>
        <w:tc>
          <w:tcPr>
            <w:tcW w:w="1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6F98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FA88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511FE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40D699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59FF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5E43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9057D6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86886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2AD0B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95263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E8C97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85321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54ECC" w:rsidRPr="002F18C4" w14:paraId="051A4028" w14:textId="77777777" w:rsidTr="00856D62">
        <w:trPr>
          <w:trHeight w:val="53"/>
        </w:trPr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690B4" w14:textId="77777777" w:rsidR="00054ECC" w:rsidRPr="002F18C4" w:rsidRDefault="00054ECC" w:rsidP="00054EC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VAS (N=28,160)</w:t>
            </w:r>
          </w:p>
        </w:tc>
      </w:tr>
      <w:tr w:rsidR="00054ECC" w:rsidRPr="002F18C4" w14:paraId="43A795F1" w14:textId="77777777" w:rsidTr="00856D62">
        <w:trPr>
          <w:trHeight w:val="275"/>
        </w:trPr>
        <w:tc>
          <w:tcPr>
            <w:tcW w:w="1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1BEE2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Energy (kca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6EF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58.8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F20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C8B4C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8C88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12.10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24A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70291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4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A327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DFF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F36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3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6B85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E09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6F599D2" w14:textId="77777777" w:rsidTr="00856D62">
        <w:trPr>
          <w:trHeight w:val="275"/>
        </w:trPr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00D2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Protein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5596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2.2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7BC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D724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42F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1.0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C59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212D7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9B72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D5C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D8DE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AE4B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009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0596224C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1AE0C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at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D59A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.2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3A1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E603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1C54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.93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F38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9D57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3E7A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AB5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E36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BDCE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8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3E1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3E16CE9F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AE6F9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Carbohydrate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AD4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06.6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4F7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1CB8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7C0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22.7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34A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9F0B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41A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ADF7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66A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AB68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838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F288BFD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016CA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Ash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2E43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86.4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003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B3F8F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468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47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94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32E5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367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6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1A5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74E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911C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5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877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47F49FD0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8F45B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iber (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38C3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08.6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414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C1176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6B43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.29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350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A9353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2ABD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67AD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47FE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8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627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8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5D7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30B498C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A3BDC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alc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3BB7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6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344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20D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4E56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09.4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03A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5B460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57BC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A3DE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5EB7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6E33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642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20A2A151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115DF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Phosphorous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ED25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27.0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B54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18F9A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5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CCB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04.37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F35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794FF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BB13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04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93AE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5A02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227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B48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6E35C356" w14:textId="77777777" w:rsidTr="00856D62">
        <w:trPr>
          <w:trHeight w:val="275"/>
        </w:trPr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35BD9" w14:textId="211FE1DC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Iron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48E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14.9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D0A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88CAE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9CC4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1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63D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8CA62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C99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9DA2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DF0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F982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327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0C4E49E9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F93BECB" w14:textId="2C8A5F1B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Potass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31A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24.7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F7E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F857C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7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0966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53.2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92C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D6D0D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9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D644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73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393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92C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763F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3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DBF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08D0EBDA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27630AF" w14:textId="77777777" w:rsidR="00054ECC" w:rsidRPr="009C1C69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1C69">
              <w:rPr>
                <w:rFonts w:ascii="Times New Roman" w:eastAsia="맑은 고딕" w:hAnsi="Times New Roman" w:cs="Times New Roman"/>
                <w:kern w:val="0"/>
                <w:sz w:val="22"/>
              </w:rPr>
              <w:t>Zinc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6768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E16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D80E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6799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36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3E6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B8C88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E1F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BD98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381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27A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7AC7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65036D01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51F4CF9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Sodium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C424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50C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6306C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C6D4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84.9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53E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0B2F6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7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412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639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B74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F74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72E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3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CBE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67002BBE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4F79A48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A (RE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3E0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.6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B03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283D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D56D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99.34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710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95B8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2A9E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5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F37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EF0E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D47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8DA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3FAE0808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0C9B089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ind w:leftChars="21" w:left="42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Retinol (µ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75C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4.6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F14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8A5B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97E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7.63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5B4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8A5B4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9C31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BF0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F9D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3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475B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A15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00C3AE1C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276DFB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β-carotene (µ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0596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0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7E8F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325B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E910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90.8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3CF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9D63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3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B2E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41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72B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0F4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079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9AB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2DDA9626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6DFB282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E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08B6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EF9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53A8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446E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AA7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5B71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FCA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B780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7B3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E669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5E0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BA01D4C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5BEE96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1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DC83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94.4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137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9CB5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5B09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16E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B9725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456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530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A4DF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0AC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8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F69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57C5EA10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890D9C8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9A15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.5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FBF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C82A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7A4C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8F5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C8154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380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329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957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5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8C9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4ED3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439DF2B7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5EB159E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Niacin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3CB7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32.5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6892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87D8F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.8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AC97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.0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0E4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05399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3F43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BCCF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2554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D637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7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F00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0DA2B39D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1D753CE9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C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E75B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.1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84E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1DF44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F15A4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0.78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DCAA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4669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5367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3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8152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F63E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C213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5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4A56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68E83C14" w14:textId="77777777" w:rsidTr="00856D62">
        <w:trPr>
          <w:trHeight w:val="275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35D156D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Vitamin B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</w:t>
            </w: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g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E4B6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.4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969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024F3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43C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4B9E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5CA0F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57D3D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543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BD22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89951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54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9BB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63467ADC" w14:textId="77777777" w:rsidTr="00856D62">
        <w:trPr>
          <w:trHeight w:val="275"/>
        </w:trPr>
        <w:tc>
          <w:tcPr>
            <w:tcW w:w="19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55B67D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Folate (</w:t>
            </w:r>
            <w:proofErr w:type="spellStart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μg</w:t>
            </w:r>
            <w:proofErr w:type="spellEnd"/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6B07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0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14B5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03C2C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12459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11.55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454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3BB7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C3C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9A380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492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3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D4D56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B2DC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  <w:tr w:rsidR="00054ECC" w:rsidRPr="002F18C4" w14:paraId="1E86A18B" w14:textId="77777777" w:rsidTr="00856D62">
        <w:trPr>
          <w:trHeight w:val="53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3B11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mg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AB94A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26.98 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33BF9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0B578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E99A8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8.65 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98C70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±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D6653" w14:textId="77777777" w:rsidR="00054ECC" w:rsidRPr="002F18C4" w:rsidRDefault="00054ECC" w:rsidP="00054EC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B5C7C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8.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7F52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5FABF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512FBB" w14:textId="77777777" w:rsidR="00054ECC" w:rsidRPr="002F18C4" w:rsidRDefault="00054ECC" w:rsidP="00054ECC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F18C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1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0D134" w14:textId="77777777" w:rsidR="00054ECC" w:rsidRPr="002F18C4" w:rsidRDefault="00054ECC" w:rsidP="00054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F18C4">
              <w:rPr>
                <w:rFonts w:ascii="Times New Roman" w:eastAsia="맑은 고딕" w:hAnsi="Times New Roman" w:cs="Times New Roman"/>
                <w:sz w:val="22"/>
              </w:rPr>
              <w:t>&lt;0.0001</w:t>
            </w:r>
          </w:p>
        </w:tc>
      </w:tr>
    </w:tbl>
    <w:p w14:paraId="2DF00978" w14:textId="77777777" w:rsidR="003B08A4" w:rsidRPr="002F18C4" w:rsidRDefault="003B08A4" w:rsidP="003B08A4">
      <w:pPr>
        <w:rPr>
          <w:rFonts w:ascii="Times New Roman" w:eastAsia="함초롬바탕" w:hAnsi="Times New Roman" w:cs="Times New Roman"/>
          <w:kern w:val="0"/>
          <w:sz w:val="24"/>
          <w:szCs w:val="24"/>
        </w:rPr>
      </w:pPr>
      <w:r w:rsidRPr="002F18C4">
        <w:rPr>
          <w:rFonts w:ascii="Times New Roman" w:eastAsia="함초롬바탕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2F18C4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mean± standard error, </w:t>
      </w:r>
      <w:r w:rsidRPr="002F18C4">
        <w:rPr>
          <w:rFonts w:ascii="Times New Roman" w:eastAsia="함초롬바탕" w:hAnsi="Times New Roman" w:cs="Times New Roman"/>
          <w:kern w:val="0"/>
          <w:sz w:val="24"/>
          <w:szCs w:val="24"/>
          <w:vertAlign w:val="superscript"/>
        </w:rPr>
        <w:t>2</w:t>
      </w:r>
      <w:r w:rsidRPr="002F18C4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Paired t test</w:t>
      </w:r>
    </w:p>
    <w:p w14:paraId="6CA80E5E" w14:textId="77777777" w:rsidR="003B08A4" w:rsidRPr="002F18C4" w:rsidRDefault="003B08A4" w:rsidP="003B08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63C1AD2" w14:textId="77777777" w:rsidR="003B08A4" w:rsidRPr="002F18C4" w:rsidRDefault="003B08A4" w:rsidP="003B08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ADDA8B4" w14:textId="77777777" w:rsidR="003B08A4" w:rsidRPr="002F18C4" w:rsidRDefault="003B08A4" w:rsidP="003B08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349DE6FF" w14:textId="77777777" w:rsidR="003B08A4" w:rsidRPr="002F18C4" w:rsidRDefault="003B08A4" w:rsidP="003B08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B08A4" w:rsidRPr="002F18C4" w:rsidSect="00F328E1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B67B4" w14:textId="77777777" w:rsidR="005D1C13" w:rsidRDefault="005D1C13">
      <w:pPr>
        <w:spacing w:after="0" w:line="240" w:lineRule="auto"/>
      </w:pPr>
      <w:r>
        <w:separator/>
      </w:r>
    </w:p>
  </w:endnote>
  <w:endnote w:type="continuationSeparator" w:id="0">
    <w:p w14:paraId="7B1DAE79" w14:textId="77777777" w:rsidR="005D1C13" w:rsidRDefault="005D1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D68567" w14:textId="77777777" w:rsidR="005D1C13" w:rsidRDefault="005D1C13">
      <w:pPr>
        <w:spacing w:after="0" w:line="240" w:lineRule="auto"/>
      </w:pPr>
      <w:r>
        <w:separator/>
      </w:r>
    </w:p>
  </w:footnote>
  <w:footnote w:type="continuationSeparator" w:id="0">
    <w:p w14:paraId="06AAC07C" w14:textId="77777777" w:rsidR="005D1C13" w:rsidRDefault="005D1C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E5D82"/>
    <w:multiLevelType w:val="multilevel"/>
    <w:tmpl w:val="18D63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812B3"/>
    <w:multiLevelType w:val="hybridMultilevel"/>
    <w:tmpl w:val="2F66C580"/>
    <w:lvl w:ilvl="0" w:tplc="D6AAF6C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7F86C64"/>
    <w:multiLevelType w:val="hybridMultilevel"/>
    <w:tmpl w:val="531A8488"/>
    <w:lvl w:ilvl="0" w:tplc="57642EB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8969EC8" w:tentative="1">
      <w:start w:val="1"/>
      <w:numFmt w:val="upperLetter"/>
      <w:lvlText w:val="%2."/>
      <w:lvlJc w:val="left"/>
      <w:pPr>
        <w:ind w:left="1200" w:hanging="400"/>
      </w:pPr>
    </w:lvl>
    <w:lvl w:ilvl="2" w:tplc="E5823D14" w:tentative="1">
      <w:start w:val="1"/>
      <w:numFmt w:val="lowerRoman"/>
      <w:lvlText w:val="%3."/>
      <w:lvlJc w:val="right"/>
      <w:pPr>
        <w:ind w:left="1600" w:hanging="400"/>
      </w:pPr>
    </w:lvl>
    <w:lvl w:ilvl="3" w:tplc="B92C78C6" w:tentative="1">
      <w:start w:val="1"/>
      <w:numFmt w:val="decimal"/>
      <w:lvlText w:val="%4."/>
      <w:lvlJc w:val="left"/>
      <w:pPr>
        <w:ind w:left="2000" w:hanging="400"/>
      </w:pPr>
    </w:lvl>
    <w:lvl w:ilvl="4" w:tplc="B16646D0" w:tentative="1">
      <w:start w:val="1"/>
      <w:numFmt w:val="upperLetter"/>
      <w:lvlText w:val="%5."/>
      <w:lvlJc w:val="left"/>
      <w:pPr>
        <w:ind w:left="2400" w:hanging="400"/>
      </w:pPr>
    </w:lvl>
    <w:lvl w:ilvl="5" w:tplc="F4167608" w:tentative="1">
      <w:start w:val="1"/>
      <w:numFmt w:val="lowerRoman"/>
      <w:lvlText w:val="%6."/>
      <w:lvlJc w:val="right"/>
      <w:pPr>
        <w:ind w:left="2800" w:hanging="400"/>
      </w:pPr>
    </w:lvl>
    <w:lvl w:ilvl="6" w:tplc="7E947E94" w:tentative="1">
      <w:start w:val="1"/>
      <w:numFmt w:val="decimal"/>
      <w:lvlText w:val="%7."/>
      <w:lvlJc w:val="left"/>
      <w:pPr>
        <w:ind w:left="3200" w:hanging="400"/>
      </w:pPr>
    </w:lvl>
    <w:lvl w:ilvl="7" w:tplc="5FC21CC4" w:tentative="1">
      <w:start w:val="1"/>
      <w:numFmt w:val="upperLetter"/>
      <w:lvlText w:val="%8."/>
      <w:lvlJc w:val="left"/>
      <w:pPr>
        <w:ind w:left="3600" w:hanging="400"/>
      </w:pPr>
    </w:lvl>
    <w:lvl w:ilvl="8" w:tplc="F0EC2D3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92E5B3F"/>
    <w:multiLevelType w:val="hybridMultilevel"/>
    <w:tmpl w:val="AAC27D1A"/>
    <w:lvl w:ilvl="0" w:tplc="952A0930">
      <w:start w:val="202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E72E95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48CC15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2B8E60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DE6FD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01611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0C802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DE2113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CC0338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5C373F"/>
    <w:multiLevelType w:val="hybridMultilevel"/>
    <w:tmpl w:val="9E86FE36"/>
    <w:lvl w:ilvl="0" w:tplc="58EE00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8A8C0D6" w:tentative="1">
      <w:start w:val="1"/>
      <w:numFmt w:val="upperLetter"/>
      <w:lvlText w:val="%2."/>
      <w:lvlJc w:val="left"/>
      <w:pPr>
        <w:ind w:left="1200" w:hanging="400"/>
      </w:pPr>
    </w:lvl>
    <w:lvl w:ilvl="2" w:tplc="749ACB48" w:tentative="1">
      <w:start w:val="1"/>
      <w:numFmt w:val="lowerRoman"/>
      <w:lvlText w:val="%3."/>
      <w:lvlJc w:val="right"/>
      <w:pPr>
        <w:ind w:left="1600" w:hanging="400"/>
      </w:pPr>
    </w:lvl>
    <w:lvl w:ilvl="3" w:tplc="36E8C9B8" w:tentative="1">
      <w:start w:val="1"/>
      <w:numFmt w:val="decimal"/>
      <w:lvlText w:val="%4."/>
      <w:lvlJc w:val="left"/>
      <w:pPr>
        <w:ind w:left="2000" w:hanging="400"/>
      </w:pPr>
    </w:lvl>
    <w:lvl w:ilvl="4" w:tplc="2E967BF4" w:tentative="1">
      <w:start w:val="1"/>
      <w:numFmt w:val="upperLetter"/>
      <w:lvlText w:val="%5."/>
      <w:lvlJc w:val="left"/>
      <w:pPr>
        <w:ind w:left="2400" w:hanging="400"/>
      </w:pPr>
    </w:lvl>
    <w:lvl w:ilvl="5" w:tplc="AB14911C" w:tentative="1">
      <w:start w:val="1"/>
      <w:numFmt w:val="lowerRoman"/>
      <w:lvlText w:val="%6."/>
      <w:lvlJc w:val="right"/>
      <w:pPr>
        <w:ind w:left="2800" w:hanging="400"/>
      </w:pPr>
    </w:lvl>
    <w:lvl w:ilvl="6" w:tplc="4EEAD300" w:tentative="1">
      <w:start w:val="1"/>
      <w:numFmt w:val="decimal"/>
      <w:lvlText w:val="%7."/>
      <w:lvlJc w:val="left"/>
      <w:pPr>
        <w:ind w:left="3200" w:hanging="400"/>
      </w:pPr>
    </w:lvl>
    <w:lvl w:ilvl="7" w:tplc="5A4EC8D0" w:tentative="1">
      <w:start w:val="1"/>
      <w:numFmt w:val="upperLetter"/>
      <w:lvlText w:val="%8."/>
      <w:lvlJc w:val="left"/>
      <w:pPr>
        <w:ind w:left="3600" w:hanging="400"/>
      </w:pPr>
    </w:lvl>
    <w:lvl w:ilvl="8" w:tplc="5DF2848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01A67B9"/>
    <w:multiLevelType w:val="hybridMultilevel"/>
    <w:tmpl w:val="0B60A34A"/>
    <w:lvl w:ilvl="0" w:tplc="56267D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6C2238"/>
    <w:multiLevelType w:val="hybridMultilevel"/>
    <w:tmpl w:val="91144826"/>
    <w:lvl w:ilvl="0" w:tplc="F210EC0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14A2E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2C2451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A442A4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AA2AC8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EA207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2928A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C665B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BA6D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FCE6197"/>
    <w:multiLevelType w:val="hybridMultilevel"/>
    <w:tmpl w:val="EFEE0B26"/>
    <w:lvl w:ilvl="0" w:tplc="37762E2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198E5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284FD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446DFC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0D09B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5BA91A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2F0FE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4062A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82ECA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7AA6A51"/>
    <w:multiLevelType w:val="hybridMultilevel"/>
    <w:tmpl w:val="2766F6CA"/>
    <w:lvl w:ilvl="0" w:tplc="EF6A4B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C4C1951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0" w15:restartNumberingAfterBreak="0">
    <w:nsid w:val="348E775C"/>
    <w:multiLevelType w:val="hybridMultilevel"/>
    <w:tmpl w:val="352A116A"/>
    <w:lvl w:ilvl="0" w:tplc="71DC74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7D761D6"/>
    <w:multiLevelType w:val="hybridMultilevel"/>
    <w:tmpl w:val="D37858CE"/>
    <w:lvl w:ilvl="0" w:tplc="8ADA66E6">
      <w:start w:val="202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16"/>
      </w:rPr>
    </w:lvl>
    <w:lvl w:ilvl="1" w:tplc="181A12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C54FE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EE657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B66463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70E89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D8A631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9A714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4DA7C4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80A1A29"/>
    <w:multiLevelType w:val="multilevel"/>
    <w:tmpl w:val="BE206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D26F77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4" w15:restartNumberingAfterBreak="0">
    <w:nsid w:val="3AA34A2B"/>
    <w:multiLevelType w:val="hybridMultilevel"/>
    <w:tmpl w:val="32D2F044"/>
    <w:lvl w:ilvl="0" w:tplc="F364DA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9B60DCE" w:tentative="1">
      <w:start w:val="1"/>
      <w:numFmt w:val="upperLetter"/>
      <w:lvlText w:val="%2."/>
      <w:lvlJc w:val="left"/>
      <w:pPr>
        <w:ind w:left="1200" w:hanging="400"/>
      </w:pPr>
    </w:lvl>
    <w:lvl w:ilvl="2" w:tplc="FD08A806" w:tentative="1">
      <w:start w:val="1"/>
      <w:numFmt w:val="lowerRoman"/>
      <w:lvlText w:val="%3."/>
      <w:lvlJc w:val="right"/>
      <w:pPr>
        <w:ind w:left="1600" w:hanging="400"/>
      </w:pPr>
    </w:lvl>
    <w:lvl w:ilvl="3" w:tplc="9796DCF8" w:tentative="1">
      <w:start w:val="1"/>
      <w:numFmt w:val="decimal"/>
      <w:lvlText w:val="%4."/>
      <w:lvlJc w:val="left"/>
      <w:pPr>
        <w:ind w:left="2000" w:hanging="400"/>
      </w:pPr>
    </w:lvl>
    <w:lvl w:ilvl="4" w:tplc="C46E4B02" w:tentative="1">
      <w:start w:val="1"/>
      <w:numFmt w:val="upperLetter"/>
      <w:lvlText w:val="%5."/>
      <w:lvlJc w:val="left"/>
      <w:pPr>
        <w:ind w:left="2400" w:hanging="400"/>
      </w:pPr>
    </w:lvl>
    <w:lvl w:ilvl="5" w:tplc="FD3A51E8" w:tentative="1">
      <w:start w:val="1"/>
      <w:numFmt w:val="lowerRoman"/>
      <w:lvlText w:val="%6."/>
      <w:lvlJc w:val="right"/>
      <w:pPr>
        <w:ind w:left="2800" w:hanging="400"/>
      </w:pPr>
    </w:lvl>
    <w:lvl w:ilvl="6" w:tplc="93A4A2EC" w:tentative="1">
      <w:start w:val="1"/>
      <w:numFmt w:val="decimal"/>
      <w:lvlText w:val="%7."/>
      <w:lvlJc w:val="left"/>
      <w:pPr>
        <w:ind w:left="3200" w:hanging="400"/>
      </w:pPr>
    </w:lvl>
    <w:lvl w:ilvl="7" w:tplc="E32827D8" w:tentative="1">
      <w:start w:val="1"/>
      <w:numFmt w:val="upperLetter"/>
      <w:lvlText w:val="%8."/>
      <w:lvlJc w:val="left"/>
      <w:pPr>
        <w:ind w:left="3600" w:hanging="400"/>
      </w:pPr>
    </w:lvl>
    <w:lvl w:ilvl="8" w:tplc="E98671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2024A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6" w15:restartNumberingAfterBreak="0">
    <w:nsid w:val="4857651A"/>
    <w:multiLevelType w:val="hybridMultilevel"/>
    <w:tmpl w:val="5694D5CA"/>
    <w:lvl w:ilvl="0" w:tplc="53B83E0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7FEAFE2" w:tentative="1">
      <w:start w:val="1"/>
      <w:numFmt w:val="upperLetter"/>
      <w:lvlText w:val="%2."/>
      <w:lvlJc w:val="left"/>
      <w:pPr>
        <w:ind w:left="1200" w:hanging="400"/>
      </w:pPr>
    </w:lvl>
    <w:lvl w:ilvl="2" w:tplc="041C0520" w:tentative="1">
      <w:start w:val="1"/>
      <w:numFmt w:val="lowerRoman"/>
      <w:lvlText w:val="%3."/>
      <w:lvlJc w:val="right"/>
      <w:pPr>
        <w:ind w:left="1600" w:hanging="400"/>
      </w:pPr>
    </w:lvl>
    <w:lvl w:ilvl="3" w:tplc="052CBBBC" w:tentative="1">
      <w:start w:val="1"/>
      <w:numFmt w:val="decimal"/>
      <w:lvlText w:val="%4."/>
      <w:lvlJc w:val="left"/>
      <w:pPr>
        <w:ind w:left="2000" w:hanging="400"/>
      </w:pPr>
    </w:lvl>
    <w:lvl w:ilvl="4" w:tplc="C8CCBEA4" w:tentative="1">
      <w:start w:val="1"/>
      <w:numFmt w:val="upperLetter"/>
      <w:lvlText w:val="%5."/>
      <w:lvlJc w:val="left"/>
      <w:pPr>
        <w:ind w:left="2400" w:hanging="400"/>
      </w:pPr>
    </w:lvl>
    <w:lvl w:ilvl="5" w:tplc="19C8517C" w:tentative="1">
      <w:start w:val="1"/>
      <w:numFmt w:val="lowerRoman"/>
      <w:lvlText w:val="%6."/>
      <w:lvlJc w:val="right"/>
      <w:pPr>
        <w:ind w:left="2800" w:hanging="400"/>
      </w:pPr>
    </w:lvl>
    <w:lvl w:ilvl="6" w:tplc="54081FC8" w:tentative="1">
      <w:start w:val="1"/>
      <w:numFmt w:val="decimal"/>
      <w:lvlText w:val="%7."/>
      <w:lvlJc w:val="left"/>
      <w:pPr>
        <w:ind w:left="3200" w:hanging="400"/>
      </w:pPr>
    </w:lvl>
    <w:lvl w:ilvl="7" w:tplc="86585996" w:tentative="1">
      <w:start w:val="1"/>
      <w:numFmt w:val="upperLetter"/>
      <w:lvlText w:val="%8."/>
      <w:lvlJc w:val="left"/>
      <w:pPr>
        <w:ind w:left="3600" w:hanging="400"/>
      </w:pPr>
    </w:lvl>
    <w:lvl w:ilvl="8" w:tplc="397C965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86B0099"/>
    <w:multiLevelType w:val="hybridMultilevel"/>
    <w:tmpl w:val="6448A474"/>
    <w:lvl w:ilvl="0" w:tplc="C0AE65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8443EC0" w:tentative="1">
      <w:start w:val="1"/>
      <w:numFmt w:val="upperLetter"/>
      <w:lvlText w:val="%2."/>
      <w:lvlJc w:val="left"/>
      <w:pPr>
        <w:ind w:left="1200" w:hanging="400"/>
      </w:pPr>
    </w:lvl>
    <w:lvl w:ilvl="2" w:tplc="AC7829C2" w:tentative="1">
      <w:start w:val="1"/>
      <w:numFmt w:val="lowerRoman"/>
      <w:lvlText w:val="%3."/>
      <w:lvlJc w:val="right"/>
      <w:pPr>
        <w:ind w:left="1600" w:hanging="400"/>
      </w:pPr>
    </w:lvl>
    <w:lvl w:ilvl="3" w:tplc="720CA74C" w:tentative="1">
      <w:start w:val="1"/>
      <w:numFmt w:val="decimal"/>
      <w:lvlText w:val="%4."/>
      <w:lvlJc w:val="left"/>
      <w:pPr>
        <w:ind w:left="2000" w:hanging="400"/>
      </w:pPr>
    </w:lvl>
    <w:lvl w:ilvl="4" w:tplc="816A445C" w:tentative="1">
      <w:start w:val="1"/>
      <w:numFmt w:val="upperLetter"/>
      <w:lvlText w:val="%5."/>
      <w:lvlJc w:val="left"/>
      <w:pPr>
        <w:ind w:left="2400" w:hanging="400"/>
      </w:pPr>
    </w:lvl>
    <w:lvl w:ilvl="5" w:tplc="EBBAD99A" w:tentative="1">
      <w:start w:val="1"/>
      <w:numFmt w:val="lowerRoman"/>
      <w:lvlText w:val="%6."/>
      <w:lvlJc w:val="right"/>
      <w:pPr>
        <w:ind w:left="2800" w:hanging="400"/>
      </w:pPr>
    </w:lvl>
    <w:lvl w:ilvl="6" w:tplc="77CEAE86" w:tentative="1">
      <w:start w:val="1"/>
      <w:numFmt w:val="decimal"/>
      <w:lvlText w:val="%7."/>
      <w:lvlJc w:val="left"/>
      <w:pPr>
        <w:ind w:left="3200" w:hanging="400"/>
      </w:pPr>
    </w:lvl>
    <w:lvl w:ilvl="7" w:tplc="B6AC8F96" w:tentative="1">
      <w:start w:val="1"/>
      <w:numFmt w:val="upperLetter"/>
      <w:lvlText w:val="%8."/>
      <w:lvlJc w:val="left"/>
      <w:pPr>
        <w:ind w:left="3600" w:hanging="400"/>
      </w:pPr>
    </w:lvl>
    <w:lvl w:ilvl="8" w:tplc="1214C8B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8A35345"/>
    <w:multiLevelType w:val="hybridMultilevel"/>
    <w:tmpl w:val="636C8648"/>
    <w:lvl w:ilvl="0" w:tplc="2D7EA8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60549A" w:tentative="1">
      <w:start w:val="1"/>
      <w:numFmt w:val="upperLetter"/>
      <w:lvlText w:val="%2."/>
      <w:lvlJc w:val="left"/>
      <w:pPr>
        <w:ind w:left="1200" w:hanging="400"/>
      </w:pPr>
    </w:lvl>
    <w:lvl w:ilvl="2" w:tplc="18BA0CC0" w:tentative="1">
      <w:start w:val="1"/>
      <w:numFmt w:val="lowerRoman"/>
      <w:lvlText w:val="%3."/>
      <w:lvlJc w:val="right"/>
      <w:pPr>
        <w:ind w:left="1600" w:hanging="400"/>
      </w:pPr>
    </w:lvl>
    <w:lvl w:ilvl="3" w:tplc="6D4EA180" w:tentative="1">
      <w:start w:val="1"/>
      <w:numFmt w:val="decimal"/>
      <w:lvlText w:val="%4."/>
      <w:lvlJc w:val="left"/>
      <w:pPr>
        <w:ind w:left="2000" w:hanging="400"/>
      </w:pPr>
    </w:lvl>
    <w:lvl w:ilvl="4" w:tplc="25C2DF2A" w:tentative="1">
      <w:start w:val="1"/>
      <w:numFmt w:val="upperLetter"/>
      <w:lvlText w:val="%5."/>
      <w:lvlJc w:val="left"/>
      <w:pPr>
        <w:ind w:left="2400" w:hanging="400"/>
      </w:pPr>
    </w:lvl>
    <w:lvl w:ilvl="5" w:tplc="FBF6C1B8" w:tentative="1">
      <w:start w:val="1"/>
      <w:numFmt w:val="lowerRoman"/>
      <w:lvlText w:val="%6."/>
      <w:lvlJc w:val="right"/>
      <w:pPr>
        <w:ind w:left="2800" w:hanging="400"/>
      </w:pPr>
    </w:lvl>
    <w:lvl w:ilvl="6" w:tplc="61BA9156" w:tentative="1">
      <w:start w:val="1"/>
      <w:numFmt w:val="decimal"/>
      <w:lvlText w:val="%7."/>
      <w:lvlJc w:val="left"/>
      <w:pPr>
        <w:ind w:left="3200" w:hanging="400"/>
      </w:pPr>
    </w:lvl>
    <w:lvl w:ilvl="7" w:tplc="159EBDBC" w:tentative="1">
      <w:start w:val="1"/>
      <w:numFmt w:val="upperLetter"/>
      <w:lvlText w:val="%8."/>
      <w:lvlJc w:val="left"/>
      <w:pPr>
        <w:ind w:left="3600" w:hanging="400"/>
      </w:pPr>
    </w:lvl>
    <w:lvl w:ilvl="8" w:tplc="5080D7B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C5C30A3"/>
    <w:multiLevelType w:val="hybridMultilevel"/>
    <w:tmpl w:val="32D2F044"/>
    <w:lvl w:ilvl="0" w:tplc="202699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AD3C4788" w:tentative="1">
      <w:start w:val="1"/>
      <w:numFmt w:val="upperLetter"/>
      <w:lvlText w:val="%2."/>
      <w:lvlJc w:val="left"/>
      <w:pPr>
        <w:ind w:left="1200" w:hanging="400"/>
      </w:pPr>
    </w:lvl>
    <w:lvl w:ilvl="2" w:tplc="810A0272" w:tentative="1">
      <w:start w:val="1"/>
      <w:numFmt w:val="lowerRoman"/>
      <w:lvlText w:val="%3."/>
      <w:lvlJc w:val="right"/>
      <w:pPr>
        <w:ind w:left="1600" w:hanging="400"/>
      </w:pPr>
    </w:lvl>
    <w:lvl w:ilvl="3" w:tplc="11CE519C" w:tentative="1">
      <w:start w:val="1"/>
      <w:numFmt w:val="decimal"/>
      <w:lvlText w:val="%4."/>
      <w:lvlJc w:val="left"/>
      <w:pPr>
        <w:ind w:left="2000" w:hanging="400"/>
      </w:pPr>
    </w:lvl>
    <w:lvl w:ilvl="4" w:tplc="652CB83E" w:tentative="1">
      <w:start w:val="1"/>
      <w:numFmt w:val="upperLetter"/>
      <w:lvlText w:val="%5."/>
      <w:lvlJc w:val="left"/>
      <w:pPr>
        <w:ind w:left="2400" w:hanging="400"/>
      </w:pPr>
    </w:lvl>
    <w:lvl w:ilvl="5" w:tplc="C47A11BC" w:tentative="1">
      <w:start w:val="1"/>
      <w:numFmt w:val="lowerRoman"/>
      <w:lvlText w:val="%6."/>
      <w:lvlJc w:val="right"/>
      <w:pPr>
        <w:ind w:left="2800" w:hanging="400"/>
      </w:pPr>
    </w:lvl>
    <w:lvl w:ilvl="6" w:tplc="AF500972" w:tentative="1">
      <w:start w:val="1"/>
      <w:numFmt w:val="decimal"/>
      <w:lvlText w:val="%7."/>
      <w:lvlJc w:val="left"/>
      <w:pPr>
        <w:ind w:left="3200" w:hanging="400"/>
      </w:pPr>
    </w:lvl>
    <w:lvl w:ilvl="7" w:tplc="C3064620" w:tentative="1">
      <w:start w:val="1"/>
      <w:numFmt w:val="upperLetter"/>
      <w:lvlText w:val="%8."/>
      <w:lvlJc w:val="left"/>
      <w:pPr>
        <w:ind w:left="3600" w:hanging="400"/>
      </w:pPr>
    </w:lvl>
    <w:lvl w:ilvl="8" w:tplc="CAF846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4FB5B45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1" w15:restartNumberingAfterBreak="0">
    <w:nsid w:val="56F418E8"/>
    <w:multiLevelType w:val="hybridMultilevel"/>
    <w:tmpl w:val="761A2B3E"/>
    <w:lvl w:ilvl="0" w:tplc="826A7C4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A0C24C8"/>
    <w:multiLevelType w:val="multilevel"/>
    <w:tmpl w:val="73FE34A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3"/>
      <w:numFmt w:val="decimal"/>
      <w:lvlText w:val="%1)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)%2.%3"/>
      <w:lvlJc w:val="left"/>
      <w:pPr>
        <w:ind w:left="420" w:hanging="420"/>
      </w:pPr>
      <w:rPr>
        <w:rFonts w:hint="default"/>
      </w:rPr>
    </w:lvl>
    <w:lvl w:ilvl="3">
      <w:start w:val="1"/>
      <w:numFmt w:val="decimal"/>
      <w:lvlText w:val="%1)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)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)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)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)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)%2.%3.%4.%5.%6.%7.%8.%9"/>
      <w:lvlJc w:val="left"/>
      <w:pPr>
        <w:ind w:left="1080" w:hanging="1080"/>
      </w:pPr>
      <w:rPr>
        <w:rFonts w:hint="default"/>
      </w:rPr>
    </w:lvl>
  </w:abstractNum>
  <w:abstractNum w:abstractNumId="23" w15:restartNumberingAfterBreak="0">
    <w:nsid w:val="6F794A41"/>
    <w:multiLevelType w:val="hybridMultilevel"/>
    <w:tmpl w:val="9AB81662"/>
    <w:lvl w:ilvl="0" w:tplc="B0F645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73C787C"/>
    <w:multiLevelType w:val="hybridMultilevel"/>
    <w:tmpl w:val="FD007442"/>
    <w:lvl w:ilvl="0" w:tplc="E5709B06">
      <w:start w:val="251"/>
      <w:numFmt w:val="bullet"/>
      <w:lvlText w:val=""/>
      <w:lvlJc w:val="left"/>
      <w:pPr>
        <w:ind w:left="447" w:hanging="360"/>
      </w:pPr>
      <w:rPr>
        <w:rFonts w:ascii="Wingdings" w:eastAsia="함초롬바탕" w:hAnsi="Wingdings" w:cs="Arial" w:hint="default"/>
      </w:rPr>
    </w:lvl>
    <w:lvl w:ilvl="1" w:tplc="C37854D2" w:tentative="1">
      <w:start w:val="1"/>
      <w:numFmt w:val="bullet"/>
      <w:lvlText w:val=""/>
      <w:lvlJc w:val="left"/>
      <w:pPr>
        <w:ind w:left="887" w:hanging="400"/>
      </w:pPr>
      <w:rPr>
        <w:rFonts w:ascii="Wingdings" w:hAnsi="Wingdings" w:hint="default"/>
      </w:rPr>
    </w:lvl>
    <w:lvl w:ilvl="2" w:tplc="4E686F4E" w:tentative="1">
      <w:start w:val="1"/>
      <w:numFmt w:val="bullet"/>
      <w:lvlText w:val=""/>
      <w:lvlJc w:val="left"/>
      <w:pPr>
        <w:ind w:left="1287" w:hanging="400"/>
      </w:pPr>
      <w:rPr>
        <w:rFonts w:ascii="Wingdings" w:hAnsi="Wingdings" w:hint="default"/>
      </w:rPr>
    </w:lvl>
    <w:lvl w:ilvl="3" w:tplc="6F4AD2D4" w:tentative="1">
      <w:start w:val="1"/>
      <w:numFmt w:val="bullet"/>
      <w:lvlText w:val=""/>
      <w:lvlJc w:val="left"/>
      <w:pPr>
        <w:ind w:left="1687" w:hanging="400"/>
      </w:pPr>
      <w:rPr>
        <w:rFonts w:ascii="Wingdings" w:hAnsi="Wingdings" w:hint="default"/>
      </w:rPr>
    </w:lvl>
    <w:lvl w:ilvl="4" w:tplc="9FE490BC" w:tentative="1">
      <w:start w:val="1"/>
      <w:numFmt w:val="bullet"/>
      <w:lvlText w:val=""/>
      <w:lvlJc w:val="left"/>
      <w:pPr>
        <w:ind w:left="2087" w:hanging="400"/>
      </w:pPr>
      <w:rPr>
        <w:rFonts w:ascii="Wingdings" w:hAnsi="Wingdings" w:hint="default"/>
      </w:rPr>
    </w:lvl>
    <w:lvl w:ilvl="5" w:tplc="DE8E74D4" w:tentative="1">
      <w:start w:val="1"/>
      <w:numFmt w:val="bullet"/>
      <w:lvlText w:val=""/>
      <w:lvlJc w:val="left"/>
      <w:pPr>
        <w:ind w:left="2487" w:hanging="400"/>
      </w:pPr>
      <w:rPr>
        <w:rFonts w:ascii="Wingdings" w:hAnsi="Wingdings" w:hint="default"/>
      </w:rPr>
    </w:lvl>
    <w:lvl w:ilvl="6" w:tplc="68EA5374" w:tentative="1">
      <w:start w:val="1"/>
      <w:numFmt w:val="bullet"/>
      <w:lvlText w:val=""/>
      <w:lvlJc w:val="left"/>
      <w:pPr>
        <w:ind w:left="2887" w:hanging="400"/>
      </w:pPr>
      <w:rPr>
        <w:rFonts w:ascii="Wingdings" w:hAnsi="Wingdings" w:hint="default"/>
      </w:rPr>
    </w:lvl>
    <w:lvl w:ilvl="7" w:tplc="24C88B60" w:tentative="1">
      <w:start w:val="1"/>
      <w:numFmt w:val="bullet"/>
      <w:lvlText w:val=""/>
      <w:lvlJc w:val="left"/>
      <w:pPr>
        <w:ind w:left="3287" w:hanging="400"/>
      </w:pPr>
      <w:rPr>
        <w:rFonts w:ascii="Wingdings" w:hAnsi="Wingdings" w:hint="default"/>
      </w:rPr>
    </w:lvl>
    <w:lvl w:ilvl="8" w:tplc="623E75F8" w:tentative="1">
      <w:start w:val="1"/>
      <w:numFmt w:val="bullet"/>
      <w:lvlText w:val=""/>
      <w:lvlJc w:val="left"/>
      <w:pPr>
        <w:ind w:left="3687" w:hanging="400"/>
      </w:pPr>
      <w:rPr>
        <w:rFonts w:ascii="Wingdings" w:hAnsi="Wingdings" w:hint="default"/>
      </w:rPr>
    </w:lvl>
  </w:abstractNum>
  <w:abstractNum w:abstractNumId="25" w15:restartNumberingAfterBreak="0">
    <w:nsid w:val="785119A5"/>
    <w:multiLevelType w:val="multilevel"/>
    <w:tmpl w:val="00925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F9321A"/>
    <w:multiLevelType w:val="hybridMultilevel"/>
    <w:tmpl w:val="FDC87B88"/>
    <w:lvl w:ilvl="0" w:tplc="F6B0608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  <w:sz w:val="18"/>
      </w:rPr>
    </w:lvl>
    <w:lvl w:ilvl="1" w:tplc="74F442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AA0D85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8B064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ED0DB4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50831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2D87C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64BB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83AAC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92833F2"/>
    <w:multiLevelType w:val="multilevel"/>
    <w:tmpl w:val="80C81D8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8" w15:restartNumberingAfterBreak="0">
    <w:nsid w:val="7BFD7AAC"/>
    <w:multiLevelType w:val="hybridMultilevel"/>
    <w:tmpl w:val="AD7026A4"/>
    <w:lvl w:ilvl="0" w:tplc="9F922CD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7076C0FA" w:tentative="1">
      <w:start w:val="1"/>
      <w:numFmt w:val="upperLetter"/>
      <w:lvlText w:val="%2."/>
      <w:lvlJc w:val="left"/>
      <w:pPr>
        <w:ind w:left="1560" w:hanging="400"/>
      </w:pPr>
    </w:lvl>
    <w:lvl w:ilvl="2" w:tplc="CA049A0A" w:tentative="1">
      <w:start w:val="1"/>
      <w:numFmt w:val="lowerRoman"/>
      <w:lvlText w:val="%3."/>
      <w:lvlJc w:val="right"/>
      <w:pPr>
        <w:ind w:left="1960" w:hanging="400"/>
      </w:pPr>
    </w:lvl>
    <w:lvl w:ilvl="3" w:tplc="E54428F8" w:tentative="1">
      <w:start w:val="1"/>
      <w:numFmt w:val="decimal"/>
      <w:lvlText w:val="%4."/>
      <w:lvlJc w:val="left"/>
      <w:pPr>
        <w:ind w:left="2360" w:hanging="400"/>
      </w:pPr>
    </w:lvl>
    <w:lvl w:ilvl="4" w:tplc="1AB0389A" w:tentative="1">
      <w:start w:val="1"/>
      <w:numFmt w:val="upperLetter"/>
      <w:lvlText w:val="%5."/>
      <w:lvlJc w:val="left"/>
      <w:pPr>
        <w:ind w:left="2760" w:hanging="400"/>
      </w:pPr>
    </w:lvl>
    <w:lvl w:ilvl="5" w:tplc="C1B2852A" w:tentative="1">
      <w:start w:val="1"/>
      <w:numFmt w:val="lowerRoman"/>
      <w:lvlText w:val="%6."/>
      <w:lvlJc w:val="right"/>
      <w:pPr>
        <w:ind w:left="3160" w:hanging="400"/>
      </w:pPr>
    </w:lvl>
    <w:lvl w:ilvl="6" w:tplc="3A4E0DE2" w:tentative="1">
      <w:start w:val="1"/>
      <w:numFmt w:val="decimal"/>
      <w:lvlText w:val="%7."/>
      <w:lvlJc w:val="left"/>
      <w:pPr>
        <w:ind w:left="3560" w:hanging="400"/>
      </w:pPr>
    </w:lvl>
    <w:lvl w:ilvl="7" w:tplc="E15ADD4C" w:tentative="1">
      <w:start w:val="1"/>
      <w:numFmt w:val="upperLetter"/>
      <w:lvlText w:val="%8."/>
      <w:lvlJc w:val="left"/>
      <w:pPr>
        <w:ind w:left="3960" w:hanging="400"/>
      </w:pPr>
    </w:lvl>
    <w:lvl w:ilvl="8" w:tplc="33D870E6" w:tentative="1">
      <w:start w:val="1"/>
      <w:numFmt w:val="lowerRoman"/>
      <w:lvlText w:val="%9."/>
      <w:lvlJc w:val="right"/>
      <w:pPr>
        <w:ind w:left="4360" w:hanging="400"/>
      </w:pPr>
    </w:lvl>
  </w:abstractNum>
  <w:num w:numId="1" w16cid:durableId="1684623630">
    <w:abstractNumId w:val="27"/>
  </w:num>
  <w:num w:numId="2" w16cid:durableId="1247813">
    <w:abstractNumId w:val="4"/>
  </w:num>
  <w:num w:numId="3" w16cid:durableId="333149865">
    <w:abstractNumId w:val="9"/>
  </w:num>
  <w:num w:numId="4" w16cid:durableId="2048990255">
    <w:abstractNumId w:val="13"/>
  </w:num>
  <w:num w:numId="5" w16cid:durableId="1864129345">
    <w:abstractNumId w:val="15"/>
  </w:num>
  <w:num w:numId="6" w16cid:durableId="536233454">
    <w:abstractNumId w:val="7"/>
  </w:num>
  <w:num w:numId="7" w16cid:durableId="1904608062">
    <w:abstractNumId w:val="20"/>
  </w:num>
  <w:num w:numId="8" w16cid:durableId="1910385881">
    <w:abstractNumId w:val="24"/>
  </w:num>
  <w:num w:numId="9" w16cid:durableId="1522738778">
    <w:abstractNumId w:val="26"/>
  </w:num>
  <w:num w:numId="10" w16cid:durableId="1802772325">
    <w:abstractNumId w:val="17"/>
  </w:num>
  <w:num w:numId="11" w16cid:durableId="248584330">
    <w:abstractNumId w:val="19"/>
  </w:num>
  <w:num w:numId="12" w16cid:durableId="1873953437">
    <w:abstractNumId w:val="14"/>
  </w:num>
  <w:num w:numId="13" w16cid:durableId="292368323">
    <w:abstractNumId w:val="16"/>
  </w:num>
  <w:num w:numId="14" w16cid:durableId="648746670">
    <w:abstractNumId w:val="25"/>
  </w:num>
  <w:num w:numId="15" w16cid:durableId="1524241278">
    <w:abstractNumId w:val="12"/>
  </w:num>
  <w:num w:numId="16" w16cid:durableId="533738679">
    <w:abstractNumId w:val="0"/>
  </w:num>
  <w:num w:numId="17" w16cid:durableId="584414325">
    <w:abstractNumId w:val="18"/>
  </w:num>
  <w:num w:numId="18" w16cid:durableId="1236087217">
    <w:abstractNumId w:val="11"/>
  </w:num>
  <w:num w:numId="19" w16cid:durableId="635453224">
    <w:abstractNumId w:val="2"/>
  </w:num>
  <w:num w:numId="20" w16cid:durableId="1226838593">
    <w:abstractNumId w:val="3"/>
  </w:num>
  <w:num w:numId="21" w16cid:durableId="490220580">
    <w:abstractNumId w:val="6"/>
  </w:num>
  <w:num w:numId="22" w16cid:durableId="1764255180">
    <w:abstractNumId w:val="28"/>
  </w:num>
  <w:num w:numId="23" w16cid:durableId="1597520529">
    <w:abstractNumId w:val="22"/>
  </w:num>
  <w:num w:numId="24" w16cid:durableId="614095311">
    <w:abstractNumId w:val="10"/>
  </w:num>
  <w:num w:numId="25" w16cid:durableId="1599411986">
    <w:abstractNumId w:val="1"/>
  </w:num>
  <w:num w:numId="26" w16cid:durableId="602300929">
    <w:abstractNumId w:val="8"/>
  </w:num>
  <w:num w:numId="27" w16cid:durableId="1278414406">
    <w:abstractNumId w:val="23"/>
  </w:num>
  <w:num w:numId="28" w16cid:durableId="1484662917">
    <w:abstractNumId w:val="21"/>
  </w:num>
  <w:num w:numId="29" w16cid:durableId="18394216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ECD"/>
    <w:rsid w:val="000524D7"/>
    <w:rsid w:val="00054ECC"/>
    <w:rsid w:val="00262424"/>
    <w:rsid w:val="00364076"/>
    <w:rsid w:val="003B08A4"/>
    <w:rsid w:val="003C2BD4"/>
    <w:rsid w:val="00466ECD"/>
    <w:rsid w:val="0049068F"/>
    <w:rsid w:val="004E4F3D"/>
    <w:rsid w:val="00526197"/>
    <w:rsid w:val="005D1C13"/>
    <w:rsid w:val="005F1C08"/>
    <w:rsid w:val="006F160A"/>
    <w:rsid w:val="007A449B"/>
    <w:rsid w:val="00856D62"/>
    <w:rsid w:val="00874B9A"/>
    <w:rsid w:val="008809DA"/>
    <w:rsid w:val="008A24C3"/>
    <w:rsid w:val="008B6D4F"/>
    <w:rsid w:val="0097037B"/>
    <w:rsid w:val="009C1C69"/>
    <w:rsid w:val="009C7072"/>
    <w:rsid w:val="00A4646C"/>
    <w:rsid w:val="00B80ABD"/>
    <w:rsid w:val="00B82839"/>
    <w:rsid w:val="00BB6F3B"/>
    <w:rsid w:val="00BD06EE"/>
    <w:rsid w:val="00C51ED5"/>
    <w:rsid w:val="00EF13AD"/>
    <w:rsid w:val="00F328E1"/>
    <w:rsid w:val="00F667FB"/>
    <w:rsid w:val="00FE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00166"/>
  <w15:chartTrackingRefBased/>
  <w15:docId w15:val="{EB5DFAB1-F68F-4E73-B51B-E43038E9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E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66E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66ECD"/>
  </w:style>
  <w:style w:type="paragraph" w:styleId="a4">
    <w:name w:val="header"/>
    <w:basedOn w:val="a"/>
    <w:link w:val="Char0"/>
    <w:uiPriority w:val="99"/>
    <w:unhideWhenUsed/>
    <w:rsid w:val="003B08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B08A4"/>
  </w:style>
  <w:style w:type="character" w:styleId="a5">
    <w:name w:val="annotation reference"/>
    <w:basedOn w:val="a0"/>
    <w:uiPriority w:val="99"/>
    <w:unhideWhenUsed/>
    <w:qFormat/>
    <w:rsid w:val="003B08A4"/>
    <w:rPr>
      <w:sz w:val="18"/>
      <w:szCs w:val="18"/>
    </w:rPr>
  </w:style>
  <w:style w:type="paragraph" w:styleId="a6">
    <w:name w:val="annotation text"/>
    <w:aliases w:val="Char11,Comment Text (US_Eng),字元"/>
    <w:basedOn w:val="a"/>
    <w:link w:val="Char1"/>
    <w:uiPriority w:val="99"/>
    <w:unhideWhenUsed/>
    <w:qFormat/>
    <w:rsid w:val="003B08A4"/>
    <w:pPr>
      <w:jc w:val="left"/>
    </w:pPr>
  </w:style>
  <w:style w:type="character" w:customStyle="1" w:styleId="Char1">
    <w:name w:val="메모 텍스트 Char"/>
    <w:aliases w:val="Char11 Char,Comment Text (US_Eng) Char,字元 Char"/>
    <w:basedOn w:val="a0"/>
    <w:link w:val="a6"/>
    <w:uiPriority w:val="99"/>
    <w:qFormat/>
    <w:rsid w:val="003B08A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08A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08A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B08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3B08A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B08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08A4"/>
    <w:rPr>
      <w:rFonts w:ascii="맑은 고딕" w:eastAsia="맑은 고딕" w:hAnsi="맑은 고딕"/>
      <w:noProof/>
    </w:rPr>
  </w:style>
  <w:style w:type="character" w:styleId="a9">
    <w:name w:val="Hyperlink"/>
    <w:basedOn w:val="a0"/>
    <w:uiPriority w:val="99"/>
    <w:unhideWhenUsed/>
    <w:rsid w:val="003B08A4"/>
    <w:rPr>
      <w:color w:val="0563C1" w:themeColor="hyperlink"/>
      <w:u w:val="single"/>
    </w:rPr>
  </w:style>
  <w:style w:type="paragraph" w:styleId="aa">
    <w:name w:val="caption"/>
    <w:basedOn w:val="a"/>
    <w:next w:val="a"/>
    <w:uiPriority w:val="35"/>
    <w:unhideWhenUsed/>
    <w:qFormat/>
    <w:rsid w:val="003B08A4"/>
    <w:rPr>
      <w:b/>
      <w:bCs/>
      <w:szCs w:val="20"/>
    </w:rPr>
  </w:style>
  <w:style w:type="table" w:styleId="ab">
    <w:name w:val="Table Grid"/>
    <w:basedOn w:val="a1"/>
    <w:uiPriority w:val="39"/>
    <w:rsid w:val="003B0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B08A4"/>
    <w:pPr>
      <w:ind w:leftChars="400" w:left="800"/>
    </w:pPr>
  </w:style>
  <w:style w:type="character" w:customStyle="1" w:styleId="jlqj4b">
    <w:name w:val="jlqj4b"/>
    <w:basedOn w:val="a0"/>
    <w:rsid w:val="003B08A4"/>
  </w:style>
  <w:style w:type="character" w:customStyle="1" w:styleId="fszzbb">
    <w:name w:val="fszzbb"/>
    <w:basedOn w:val="a0"/>
    <w:rsid w:val="003B08A4"/>
  </w:style>
  <w:style w:type="paragraph" w:customStyle="1" w:styleId="td">
    <w:name w:val="td"/>
    <w:basedOn w:val="a"/>
    <w:rsid w:val="003B08A4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ad">
    <w:name w:val="바탕글"/>
    <w:basedOn w:val="a"/>
    <w:rsid w:val="003B08A4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B08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08A4"/>
    <w:rPr>
      <w:rFonts w:ascii="맑은 고딕" w:eastAsia="맑은 고딕" w:hAnsi="맑은 고딕"/>
      <w:noProof/>
    </w:rPr>
  </w:style>
  <w:style w:type="paragraph" w:customStyle="1" w:styleId="MDPI16affiliation">
    <w:name w:val="MDPI_1.6_affiliation"/>
    <w:uiPriority w:val="99"/>
    <w:qFormat/>
    <w:rsid w:val="003B08A4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e">
    <w:name w:val="Normal (Web)"/>
    <w:basedOn w:val="a"/>
    <w:uiPriority w:val="99"/>
    <w:semiHidden/>
    <w:unhideWhenUsed/>
    <w:rsid w:val="003B08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GridTable1Light1">
    <w:name w:val="Grid Table 1 Light1"/>
    <w:basedOn w:val="a1"/>
    <w:uiPriority w:val="46"/>
    <w:rsid w:val="003B08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">
    <w:name w:val="Revision"/>
    <w:hidden/>
    <w:uiPriority w:val="99"/>
    <w:semiHidden/>
    <w:rsid w:val="003B08A4"/>
    <w:pPr>
      <w:spacing w:after="0" w:line="240" w:lineRule="auto"/>
      <w:jc w:val="left"/>
    </w:pPr>
  </w:style>
  <w:style w:type="paragraph" w:styleId="HTML">
    <w:name w:val="HTML Preformatted"/>
    <w:basedOn w:val="a"/>
    <w:link w:val="HTMLChar"/>
    <w:uiPriority w:val="99"/>
    <w:unhideWhenUsed/>
    <w:rsid w:val="003B08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B08A4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3B08A4"/>
  </w:style>
  <w:style w:type="character" w:styleId="af0">
    <w:name w:val="Emphasis"/>
    <w:basedOn w:val="a0"/>
    <w:uiPriority w:val="20"/>
    <w:qFormat/>
    <w:rsid w:val="003B08A4"/>
    <w:rPr>
      <w:i/>
      <w:iCs/>
    </w:rPr>
  </w:style>
  <w:style w:type="character" w:styleId="af1">
    <w:name w:val="line number"/>
    <w:basedOn w:val="a0"/>
    <w:uiPriority w:val="99"/>
    <w:semiHidden/>
    <w:unhideWhenUsed/>
    <w:rsid w:val="003B08A4"/>
  </w:style>
  <w:style w:type="paragraph" w:customStyle="1" w:styleId="MDPI64CoI">
    <w:name w:val="MDPI_6.4_CoI"/>
    <w:basedOn w:val="a"/>
    <w:qFormat/>
    <w:rsid w:val="003B08A4"/>
    <w:pPr>
      <w:widowControl/>
      <w:wordWrap/>
      <w:autoSpaceDE/>
      <w:autoSpaceDN/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3B08A4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0">
    <w:name w:val="0"/>
    <w:basedOn w:val="a"/>
    <w:rsid w:val="003B08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3B08A4"/>
    <w:rPr>
      <w:color w:val="605E5C"/>
      <w:shd w:val="clear" w:color="auto" w:fill="E1DFDD"/>
    </w:rPr>
  </w:style>
  <w:style w:type="character" w:customStyle="1" w:styleId="rynqvb">
    <w:name w:val="rynqvb"/>
    <w:basedOn w:val="a0"/>
    <w:rsid w:val="003B08A4"/>
  </w:style>
  <w:style w:type="character" w:customStyle="1" w:styleId="2">
    <w:name w:val="확인되지 않은 멘션2"/>
    <w:basedOn w:val="a0"/>
    <w:uiPriority w:val="99"/>
    <w:semiHidden/>
    <w:unhideWhenUsed/>
    <w:rsid w:val="003B08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이제인</cp:lastModifiedBy>
  <cp:revision>2</cp:revision>
  <dcterms:created xsi:type="dcterms:W3CDTF">2024-07-31T05:13:00Z</dcterms:created>
  <dcterms:modified xsi:type="dcterms:W3CDTF">2024-07-31T05:13:00Z</dcterms:modified>
</cp:coreProperties>
</file>